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941" w:rsidRDefault="00A74941" w:rsidP="00A74941">
      <w:pPr>
        <w:ind w:leftChars="67" w:left="141" w:firstLineChars="2118" w:firstLine="3827"/>
        <w:rPr>
          <w:rFonts w:hint="eastAsia"/>
          <w:color w:val="000000"/>
          <w:sz w:val="18"/>
          <w:szCs w:val="18"/>
        </w:rPr>
      </w:pPr>
      <w:r w:rsidRPr="000421E9">
        <w:rPr>
          <w:b/>
          <w:sz w:val="18"/>
          <w:szCs w:val="18"/>
        </w:rPr>
        <w:t xml:space="preserve">Table </w:t>
      </w:r>
      <w:r w:rsidRPr="000421E9">
        <w:rPr>
          <w:rFonts w:hint="eastAsia"/>
          <w:b/>
          <w:sz w:val="18"/>
          <w:szCs w:val="18"/>
        </w:rPr>
        <w:t>S</w:t>
      </w:r>
      <w:r>
        <w:rPr>
          <w:rFonts w:hint="eastAsia"/>
          <w:b/>
          <w:sz w:val="18"/>
          <w:szCs w:val="18"/>
        </w:rPr>
        <w:t>5</w:t>
      </w:r>
      <w:r w:rsidRPr="000421E9">
        <w:rPr>
          <w:rFonts w:hint="eastAsia"/>
          <w:sz w:val="18"/>
          <w:szCs w:val="18"/>
        </w:rPr>
        <w:t xml:space="preserve"> </w:t>
      </w:r>
      <w:r w:rsidRPr="000421E9">
        <w:rPr>
          <w:color w:val="000000"/>
          <w:sz w:val="18"/>
          <w:szCs w:val="18"/>
        </w:rPr>
        <w:t xml:space="preserve">The discriminant functions scores of </w:t>
      </w:r>
      <w:r w:rsidRPr="000421E9">
        <w:rPr>
          <w:rFonts w:hint="eastAsia"/>
          <w:color w:val="000000"/>
          <w:sz w:val="18"/>
          <w:szCs w:val="18"/>
        </w:rPr>
        <w:t>4</w:t>
      </w:r>
      <w:r w:rsidRPr="000421E9">
        <w:rPr>
          <w:color w:val="000000"/>
          <w:sz w:val="18"/>
          <w:szCs w:val="18"/>
        </w:rPr>
        <w:t>9 samples</w:t>
      </w:r>
    </w:p>
    <w:p w:rsidR="00A74941" w:rsidRDefault="00A74941" w:rsidP="00A74941">
      <w:pPr>
        <w:ind w:leftChars="67" w:left="141" w:firstLineChars="2118" w:firstLine="3812"/>
        <w:rPr>
          <w:color w:val="000000"/>
          <w:sz w:val="18"/>
          <w:szCs w:val="18"/>
        </w:rPr>
      </w:pPr>
      <w:bookmarkStart w:id="0" w:name="_GoBack"/>
      <w:bookmarkEnd w:id="0"/>
    </w:p>
    <w:tbl>
      <w:tblPr>
        <w:tblStyle w:val="a3"/>
        <w:tblW w:w="127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871"/>
        <w:gridCol w:w="1134"/>
        <w:gridCol w:w="1247"/>
        <w:gridCol w:w="1871"/>
        <w:gridCol w:w="1134"/>
        <w:gridCol w:w="1247"/>
        <w:gridCol w:w="1871"/>
        <w:gridCol w:w="1133"/>
      </w:tblGrid>
      <w:tr w:rsidR="00A74941" w:rsidTr="00D5062E"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Sample name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74941" w:rsidRPr="002E7692" w:rsidRDefault="00A74941" w:rsidP="00D5062E">
            <w:pPr>
              <w:widowControl/>
              <w:jc w:val="center"/>
              <w:rPr>
                <w:color w:val="231F20"/>
                <w:kern w:val="0"/>
                <w:sz w:val="18"/>
                <w:szCs w:val="18"/>
              </w:rPr>
            </w:pPr>
            <w:r w:rsidRPr="002E7692">
              <w:rPr>
                <w:color w:val="231F20"/>
                <w:kern w:val="0"/>
                <w:sz w:val="18"/>
                <w:szCs w:val="18"/>
              </w:rPr>
              <w:t>Discriminant sco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74941" w:rsidRPr="000421E9" w:rsidRDefault="00A74941" w:rsidP="00D5062E">
            <w:pPr>
              <w:widowControl/>
              <w:ind w:leftChars="-119" w:left="-250" w:firstLineChars="78" w:firstLine="140"/>
              <w:jc w:val="center"/>
              <w:rPr>
                <w:color w:val="231F20"/>
                <w:kern w:val="0"/>
                <w:sz w:val="18"/>
                <w:szCs w:val="18"/>
              </w:rPr>
            </w:pPr>
            <w:r w:rsidRPr="000421E9">
              <w:rPr>
                <w:color w:val="231F20"/>
                <w:kern w:val="0"/>
                <w:sz w:val="18"/>
                <w:szCs w:val="18"/>
              </w:rPr>
              <w:t>Classify result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74941" w:rsidRPr="000421E9" w:rsidRDefault="00A74941" w:rsidP="00D5062E">
            <w:pPr>
              <w:widowControl/>
              <w:ind w:leftChars="-51" w:left="-107" w:firstLineChars="60" w:firstLine="108"/>
              <w:jc w:val="center"/>
              <w:rPr>
                <w:color w:val="231F2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Sample name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74941" w:rsidRPr="002E7692" w:rsidRDefault="00A74941" w:rsidP="00D5062E">
            <w:pPr>
              <w:widowControl/>
              <w:jc w:val="center"/>
              <w:rPr>
                <w:color w:val="231F20"/>
                <w:kern w:val="0"/>
                <w:sz w:val="18"/>
                <w:szCs w:val="18"/>
              </w:rPr>
            </w:pPr>
            <w:r w:rsidRPr="002E7692">
              <w:rPr>
                <w:color w:val="231F20"/>
                <w:kern w:val="0"/>
                <w:sz w:val="18"/>
                <w:szCs w:val="18"/>
              </w:rPr>
              <w:t>Discriminant sco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A74941" w:rsidRPr="000421E9" w:rsidRDefault="00A74941" w:rsidP="00D5062E">
            <w:pPr>
              <w:widowControl/>
              <w:jc w:val="center"/>
              <w:rPr>
                <w:color w:val="231F20"/>
                <w:kern w:val="0"/>
                <w:sz w:val="18"/>
                <w:szCs w:val="18"/>
              </w:rPr>
            </w:pPr>
            <w:r w:rsidRPr="000421E9">
              <w:rPr>
                <w:color w:val="231F20"/>
                <w:kern w:val="0"/>
                <w:sz w:val="18"/>
                <w:szCs w:val="18"/>
              </w:rPr>
              <w:t>Classify result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</w:tcPr>
          <w:p w:rsidR="00A74941" w:rsidRPr="000421E9" w:rsidRDefault="00A74941" w:rsidP="00D5062E">
            <w:pPr>
              <w:widowControl/>
              <w:spacing w:line="480" w:lineRule="auto"/>
              <w:jc w:val="center"/>
              <w:rPr>
                <w:color w:val="231F2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Sample name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4" w:space="0" w:color="auto"/>
            </w:tcBorders>
          </w:tcPr>
          <w:p w:rsidR="00A74941" w:rsidRPr="00422670" w:rsidRDefault="00A74941" w:rsidP="00D5062E">
            <w:pPr>
              <w:widowControl/>
              <w:spacing w:line="480" w:lineRule="auto"/>
              <w:jc w:val="center"/>
              <w:rPr>
                <w:color w:val="231F20"/>
                <w:kern w:val="0"/>
                <w:sz w:val="18"/>
                <w:szCs w:val="18"/>
              </w:rPr>
            </w:pPr>
            <w:r w:rsidRPr="00422670">
              <w:rPr>
                <w:color w:val="231F20"/>
                <w:kern w:val="0"/>
                <w:sz w:val="18"/>
                <w:szCs w:val="18"/>
              </w:rPr>
              <w:t>Discriminant score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4" w:space="0" w:color="auto"/>
            </w:tcBorders>
          </w:tcPr>
          <w:p w:rsidR="00A74941" w:rsidRPr="000421E9" w:rsidRDefault="00A74941" w:rsidP="00D5062E">
            <w:pPr>
              <w:widowControl/>
              <w:jc w:val="center"/>
              <w:rPr>
                <w:color w:val="231F20"/>
                <w:kern w:val="0"/>
                <w:sz w:val="18"/>
                <w:szCs w:val="18"/>
              </w:rPr>
            </w:pPr>
            <w:r w:rsidRPr="000421E9">
              <w:rPr>
                <w:color w:val="231F20"/>
                <w:kern w:val="0"/>
                <w:sz w:val="18"/>
                <w:szCs w:val="18"/>
              </w:rPr>
              <w:t>Classify result</w:t>
            </w:r>
          </w:p>
        </w:tc>
      </w:tr>
      <w:tr w:rsidR="00A74941" w:rsidTr="00D5062E"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center"/>
          </w:tcPr>
          <w:p w:rsidR="00A74941" w:rsidRPr="002E7692" w:rsidRDefault="00A74941" w:rsidP="00D5062E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2E7692">
              <w:rPr>
                <w:color w:val="000000"/>
                <w:sz w:val="18"/>
                <w:szCs w:val="18"/>
              </w:rPr>
              <w:t>-1.689372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119" w:left="-250" w:firstLineChars="78" w:firstLine="140"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25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-1.9158412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74941" w:rsidRDefault="00A74941" w:rsidP="00D5062E">
            <w:pPr>
              <w:widowControl/>
              <w:ind w:leftChars="-119" w:left="-250" w:firstLineChars="78" w:firstLine="140"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51" w:left="-107" w:firstLineChars="60" w:firstLine="10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:rsidR="00A74941" w:rsidRPr="00422670" w:rsidRDefault="00A74941" w:rsidP="00D5062E">
            <w:pPr>
              <w:jc w:val="center"/>
              <w:rPr>
                <w:sz w:val="18"/>
                <w:szCs w:val="18"/>
              </w:rPr>
            </w:pPr>
            <w:r w:rsidRPr="00422670">
              <w:rPr>
                <w:rFonts w:hint="eastAsia"/>
                <w:sz w:val="18"/>
                <w:szCs w:val="18"/>
              </w:rPr>
              <w:t>1</w:t>
            </w:r>
            <w:r w:rsidRPr="00422670">
              <w:rPr>
                <w:sz w:val="18"/>
                <w:szCs w:val="18"/>
              </w:rPr>
              <w:t>.43377844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A74941" w:rsidTr="00D5062E"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A74941" w:rsidRPr="002E7692" w:rsidRDefault="00A74941" w:rsidP="00D5062E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2E7692">
              <w:rPr>
                <w:color w:val="000000"/>
                <w:sz w:val="18"/>
                <w:szCs w:val="18"/>
              </w:rPr>
              <w:t>-1.874674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119" w:left="-250" w:firstLineChars="78" w:firstLine="140"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51" w:left="-107" w:firstLineChars="60" w:firstLine="10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-2.318319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VP1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422670" w:rsidRDefault="00A74941" w:rsidP="00D5062E">
            <w:pPr>
              <w:jc w:val="center"/>
              <w:rPr>
                <w:sz w:val="18"/>
                <w:szCs w:val="18"/>
              </w:rPr>
            </w:pPr>
            <w:r w:rsidRPr="00422670">
              <w:rPr>
                <w:sz w:val="18"/>
                <w:szCs w:val="18"/>
              </w:rPr>
              <w:t>-0.02453385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 w:rsidR="00A74941" w:rsidTr="00D5062E"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A74941" w:rsidRPr="002E7692" w:rsidRDefault="00A74941" w:rsidP="00D5062E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2E7692">
              <w:rPr>
                <w:color w:val="000000"/>
                <w:sz w:val="18"/>
                <w:szCs w:val="18"/>
              </w:rPr>
              <w:t>-2.354032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119" w:left="-250" w:firstLineChars="78" w:firstLine="140"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51" w:left="-107" w:firstLineChars="60" w:firstLine="10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-2.091870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VP2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422670" w:rsidRDefault="00A74941" w:rsidP="00D5062E">
            <w:pPr>
              <w:jc w:val="center"/>
              <w:rPr>
                <w:sz w:val="18"/>
                <w:szCs w:val="18"/>
              </w:rPr>
            </w:pPr>
            <w:r w:rsidRPr="00422670">
              <w:rPr>
                <w:sz w:val="18"/>
                <w:szCs w:val="18"/>
              </w:rPr>
              <w:t>-0.49307292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 w:rsidR="00A74941" w:rsidTr="00D5062E"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-1.642422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119" w:left="-250" w:firstLineChars="78" w:firstLine="140"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51" w:left="-107" w:firstLineChars="60" w:firstLine="10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-2.022767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VP3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422670" w:rsidRDefault="00A74941" w:rsidP="00D5062E">
            <w:pPr>
              <w:jc w:val="center"/>
              <w:rPr>
                <w:sz w:val="18"/>
                <w:szCs w:val="18"/>
              </w:rPr>
            </w:pPr>
            <w:r w:rsidRPr="00422670">
              <w:rPr>
                <w:sz w:val="18"/>
                <w:szCs w:val="18"/>
              </w:rPr>
              <w:t>0.33250387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 w:rsidR="00A74941" w:rsidTr="00D5062E"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-0.633325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119" w:left="-250" w:firstLineChars="78" w:firstLine="140"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51" w:left="-107" w:firstLineChars="60" w:firstLine="10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-1.044877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VP4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422670" w:rsidRDefault="00A74941" w:rsidP="00D5062E">
            <w:pPr>
              <w:jc w:val="center"/>
              <w:rPr>
                <w:sz w:val="18"/>
                <w:szCs w:val="18"/>
              </w:rPr>
            </w:pPr>
            <w:r w:rsidRPr="00422670">
              <w:rPr>
                <w:sz w:val="18"/>
                <w:szCs w:val="18"/>
              </w:rPr>
              <w:t>0.18298637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 w:rsidR="00A74941" w:rsidTr="00D5062E"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1.697866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119" w:left="-250" w:firstLineChars="78" w:firstLine="1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51" w:left="-107" w:firstLineChars="60" w:firstLine="10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-1.687721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VP5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422670" w:rsidRDefault="00A74941" w:rsidP="00D5062E">
            <w:pPr>
              <w:jc w:val="center"/>
              <w:rPr>
                <w:sz w:val="18"/>
                <w:szCs w:val="18"/>
              </w:rPr>
            </w:pPr>
            <w:r w:rsidRPr="00422670">
              <w:rPr>
                <w:sz w:val="18"/>
                <w:szCs w:val="18"/>
              </w:rPr>
              <w:t>-0.17728478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 w:rsidR="00A74941" w:rsidTr="00D5062E"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-2.068558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119" w:left="-250" w:firstLineChars="78" w:firstLine="1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51" w:left="-107" w:firstLineChars="60" w:firstLine="10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-2.392217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VP6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422670" w:rsidRDefault="00A74941" w:rsidP="00D5062E">
            <w:pPr>
              <w:jc w:val="center"/>
              <w:rPr>
                <w:sz w:val="18"/>
                <w:szCs w:val="18"/>
              </w:rPr>
            </w:pPr>
            <w:r w:rsidRPr="00422670">
              <w:rPr>
                <w:sz w:val="18"/>
                <w:szCs w:val="18"/>
              </w:rPr>
              <w:t>-0.02964979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74941" w:rsidTr="00D5062E"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-1.758844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119" w:left="-250" w:firstLineChars="78" w:firstLine="140"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51" w:left="-107" w:firstLineChars="60" w:firstLine="10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-1.376656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VP7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422670" w:rsidRDefault="00A74941" w:rsidP="00D5062E">
            <w:pPr>
              <w:jc w:val="center"/>
              <w:rPr>
                <w:sz w:val="18"/>
                <w:szCs w:val="18"/>
              </w:rPr>
            </w:pPr>
            <w:r w:rsidRPr="00422670">
              <w:rPr>
                <w:sz w:val="18"/>
                <w:szCs w:val="18"/>
              </w:rPr>
              <w:t>0.16846878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74941" w:rsidTr="00D5062E"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-1.293267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119" w:left="-250" w:firstLineChars="78" w:firstLine="140"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2E7692" w:rsidRDefault="00A74941" w:rsidP="00D5062E">
            <w:pPr>
              <w:widowControl/>
              <w:ind w:leftChars="-51" w:left="-107" w:firstLineChars="60" w:firstLine="10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A74941" w:rsidRPr="002E7692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E7692">
              <w:rPr>
                <w:color w:val="000000"/>
                <w:kern w:val="0"/>
                <w:sz w:val="18"/>
                <w:szCs w:val="18"/>
              </w:rPr>
              <w:t>2.252422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2E7692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E7692"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VP8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422670" w:rsidRDefault="00A74941" w:rsidP="00D5062E">
            <w:pPr>
              <w:jc w:val="center"/>
              <w:rPr>
                <w:sz w:val="18"/>
                <w:szCs w:val="18"/>
              </w:rPr>
            </w:pPr>
            <w:r w:rsidRPr="00422670">
              <w:rPr>
                <w:sz w:val="18"/>
                <w:szCs w:val="18"/>
              </w:rPr>
              <w:t>0.21294703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74941" w:rsidTr="00D5062E"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-1.789466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119" w:left="-250" w:firstLineChars="78" w:firstLine="140"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51" w:left="-107" w:firstLineChars="60" w:firstLine="10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2.119407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VP9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422670" w:rsidRDefault="00A74941" w:rsidP="00D5062E">
            <w:pPr>
              <w:jc w:val="center"/>
              <w:rPr>
                <w:sz w:val="18"/>
                <w:szCs w:val="18"/>
              </w:rPr>
            </w:pPr>
            <w:r w:rsidRPr="00422670">
              <w:rPr>
                <w:sz w:val="18"/>
                <w:szCs w:val="18"/>
              </w:rPr>
              <w:t>-0.26802119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74941" w:rsidTr="00D5062E"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-1.623534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119" w:left="-250" w:firstLineChars="78" w:firstLine="140"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51" w:left="-107" w:firstLineChars="60" w:firstLine="10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4.329052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VP10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422670" w:rsidRDefault="00A74941" w:rsidP="00D5062E">
            <w:pPr>
              <w:jc w:val="center"/>
              <w:rPr>
                <w:sz w:val="18"/>
                <w:szCs w:val="18"/>
              </w:rPr>
            </w:pPr>
            <w:r w:rsidRPr="00422670">
              <w:rPr>
                <w:sz w:val="18"/>
                <w:szCs w:val="18"/>
              </w:rPr>
              <w:t>-0.12002615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74941" w:rsidTr="00D5062E"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-0.040679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119" w:left="-250" w:firstLineChars="78" w:firstLine="140"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51" w:left="-107" w:firstLineChars="60" w:firstLine="10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1.179326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VP11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422670" w:rsidRDefault="00A74941" w:rsidP="00D5062E">
            <w:pPr>
              <w:jc w:val="center"/>
              <w:rPr>
                <w:sz w:val="18"/>
                <w:szCs w:val="18"/>
              </w:rPr>
            </w:pPr>
            <w:r w:rsidRPr="00422670">
              <w:rPr>
                <w:sz w:val="18"/>
                <w:szCs w:val="18"/>
              </w:rPr>
              <w:t>-0.24687048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74941" w:rsidTr="00D5062E"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-1.324386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119" w:left="-250" w:firstLineChars="78" w:firstLine="140"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51" w:left="-107" w:firstLineChars="60" w:firstLine="10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0.816318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VP12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422670" w:rsidRDefault="00A74941" w:rsidP="00D5062E">
            <w:pPr>
              <w:jc w:val="center"/>
              <w:rPr>
                <w:sz w:val="18"/>
                <w:szCs w:val="18"/>
              </w:rPr>
            </w:pPr>
            <w:r w:rsidRPr="00422670">
              <w:rPr>
                <w:sz w:val="18"/>
                <w:szCs w:val="18"/>
              </w:rPr>
              <w:t>-0.40982830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74941" w:rsidTr="00D5062E"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-2.093885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119" w:left="-250" w:firstLineChars="78" w:firstLine="1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51" w:left="-107" w:firstLineChars="60" w:firstLine="10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2.908140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VCP1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422670" w:rsidRDefault="00A74941" w:rsidP="00D5062E">
            <w:pPr>
              <w:jc w:val="center"/>
              <w:rPr>
                <w:sz w:val="18"/>
                <w:szCs w:val="18"/>
              </w:rPr>
            </w:pPr>
            <w:r w:rsidRPr="00422670">
              <w:rPr>
                <w:sz w:val="18"/>
                <w:szCs w:val="18"/>
              </w:rPr>
              <w:t>4.46329654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A74941" w:rsidTr="00D5062E"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-0.945692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119" w:left="-250" w:firstLineChars="78" w:firstLine="140"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51" w:left="-107" w:firstLineChars="60" w:firstLine="10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2.936248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VCP2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422670" w:rsidRDefault="00A74941" w:rsidP="00D5062E">
            <w:pPr>
              <w:jc w:val="center"/>
              <w:rPr>
                <w:sz w:val="18"/>
                <w:szCs w:val="18"/>
              </w:rPr>
            </w:pPr>
            <w:r w:rsidRPr="00422670">
              <w:rPr>
                <w:sz w:val="18"/>
                <w:szCs w:val="18"/>
              </w:rPr>
              <w:t>3.43061244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A74941" w:rsidTr="00D5062E"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-2.273708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119" w:left="-250" w:firstLineChars="78" w:firstLine="140"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51" w:left="-107" w:firstLineChars="60" w:firstLine="10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4.384481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VCP3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422670" w:rsidRDefault="00A74941" w:rsidP="00D5062E">
            <w:pPr>
              <w:jc w:val="center"/>
              <w:rPr>
                <w:sz w:val="18"/>
                <w:szCs w:val="18"/>
              </w:rPr>
            </w:pPr>
            <w:r w:rsidRPr="00422670">
              <w:rPr>
                <w:sz w:val="18"/>
                <w:szCs w:val="18"/>
              </w:rPr>
              <w:t>3.26878057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A74941" w:rsidTr="00D5062E"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-1.109486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119" w:left="-250" w:firstLineChars="78" w:firstLine="140"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51" w:left="-107" w:firstLineChars="60" w:firstLine="10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1.572281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VCP4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422670" w:rsidRDefault="00A74941" w:rsidP="00D5062E">
            <w:pPr>
              <w:jc w:val="center"/>
              <w:rPr>
                <w:sz w:val="18"/>
                <w:szCs w:val="18"/>
              </w:rPr>
            </w:pPr>
            <w:r w:rsidRPr="00422670">
              <w:rPr>
                <w:sz w:val="18"/>
                <w:szCs w:val="18"/>
              </w:rPr>
              <w:t>3.37493439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A74941" w:rsidTr="00D5062E"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-0.030065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119" w:left="-250" w:firstLineChars="78" w:firstLine="140"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2E7692" w:rsidRDefault="00A74941" w:rsidP="00D5062E">
            <w:pPr>
              <w:widowControl/>
              <w:ind w:leftChars="-51" w:left="-107" w:firstLineChars="60" w:firstLine="10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3.525912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2E7692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E7692"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VCP5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422670" w:rsidRDefault="00A74941" w:rsidP="00D5062E">
            <w:pPr>
              <w:jc w:val="center"/>
              <w:rPr>
                <w:sz w:val="18"/>
                <w:szCs w:val="18"/>
              </w:rPr>
            </w:pPr>
            <w:r w:rsidRPr="00422670">
              <w:rPr>
                <w:sz w:val="18"/>
                <w:szCs w:val="18"/>
              </w:rPr>
              <w:t>1.20710952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A74941" w:rsidTr="00D5062E"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-1.476511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119" w:left="-250" w:firstLineChars="78" w:firstLine="140"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51" w:left="-107" w:firstLineChars="60" w:firstLine="10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2.747695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VCP6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422670" w:rsidRDefault="00A74941" w:rsidP="00D5062E">
            <w:pPr>
              <w:jc w:val="center"/>
              <w:rPr>
                <w:sz w:val="18"/>
                <w:szCs w:val="18"/>
              </w:rPr>
            </w:pPr>
            <w:r w:rsidRPr="00422670">
              <w:rPr>
                <w:sz w:val="18"/>
                <w:szCs w:val="18"/>
              </w:rPr>
              <w:t>6.01154164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A74941" w:rsidTr="00D5062E"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-0.961720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119" w:left="-250" w:firstLineChars="78" w:firstLine="140"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51" w:left="-107" w:firstLineChars="60" w:firstLine="10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2.155254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VCP7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422670" w:rsidRDefault="00A74941" w:rsidP="00D5062E">
            <w:pPr>
              <w:jc w:val="center"/>
              <w:rPr>
                <w:sz w:val="18"/>
                <w:szCs w:val="18"/>
              </w:rPr>
            </w:pPr>
            <w:r w:rsidRPr="00422670">
              <w:rPr>
                <w:sz w:val="18"/>
                <w:szCs w:val="18"/>
              </w:rPr>
              <w:t>0.83732668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A74941" w:rsidTr="00D5062E"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-1.384377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119" w:left="-250" w:firstLineChars="78" w:firstLine="1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51" w:left="-107" w:firstLineChars="60" w:firstLine="10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3.065552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VCP8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422670" w:rsidRDefault="00A74941" w:rsidP="00D5062E">
            <w:pPr>
              <w:jc w:val="center"/>
              <w:rPr>
                <w:sz w:val="18"/>
                <w:szCs w:val="18"/>
              </w:rPr>
            </w:pPr>
            <w:r w:rsidRPr="00422670">
              <w:rPr>
                <w:sz w:val="18"/>
                <w:szCs w:val="18"/>
              </w:rPr>
              <w:t>2.38096915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A74941" w:rsidTr="00D5062E"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-1.499411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119" w:left="-250" w:firstLineChars="78" w:firstLine="140"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51" w:left="-107" w:firstLineChars="60" w:firstLine="10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4.636477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VCP9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A74941" w:rsidRPr="00422670" w:rsidRDefault="00A74941" w:rsidP="00D5062E">
            <w:pPr>
              <w:jc w:val="center"/>
              <w:rPr>
                <w:sz w:val="18"/>
                <w:szCs w:val="18"/>
              </w:rPr>
            </w:pPr>
            <w:r w:rsidRPr="00422670">
              <w:rPr>
                <w:sz w:val="18"/>
                <w:szCs w:val="18"/>
              </w:rPr>
              <w:t>4.08903665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A74941" w:rsidTr="00D5062E">
        <w:tc>
          <w:tcPr>
            <w:tcW w:w="1247" w:type="dxa"/>
            <w:tcBorders>
              <w:top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lastRenderedPageBreak/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871" w:type="dxa"/>
            <w:tcBorders>
              <w:top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-2.1261412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119" w:left="-250" w:firstLineChars="78" w:firstLine="140"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A74941" w:rsidRPr="000421E9" w:rsidRDefault="00A74941" w:rsidP="00D5062E">
            <w:pPr>
              <w:widowControl/>
              <w:ind w:leftChars="-51" w:left="-107" w:firstLineChars="60" w:firstLine="10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871" w:type="dxa"/>
            <w:tcBorders>
              <w:top w:val="nil"/>
            </w:tcBorders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3.6634293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7" w:type="dxa"/>
            <w:tcBorders>
              <w:top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VCP10</w:t>
            </w:r>
          </w:p>
        </w:tc>
        <w:tc>
          <w:tcPr>
            <w:tcW w:w="1871" w:type="dxa"/>
            <w:tcBorders>
              <w:top w:val="nil"/>
            </w:tcBorders>
          </w:tcPr>
          <w:p w:rsidR="00A74941" w:rsidRPr="00422670" w:rsidRDefault="00A74941" w:rsidP="00D5062E">
            <w:pPr>
              <w:jc w:val="center"/>
              <w:rPr>
                <w:sz w:val="18"/>
                <w:szCs w:val="18"/>
              </w:rPr>
            </w:pPr>
            <w:r w:rsidRPr="00422670">
              <w:rPr>
                <w:sz w:val="18"/>
                <w:szCs w:val="18"/>
              </w:rPr>
              <w:t>5.51563640</w:t>
            </w:r>
          </w:p>
        </w:tc>
        <w:tc>
          <w:tcPr>
            <w:tcW w:w="1133" w:type="dxa"/>
            <w:tcBorders>
              <w:top w:val="nil"/>
            </w:tcBorders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A74941" w:rsidTr="00D5062E">
        <w:tc>
          <w:tcPr>
            <w:tcW w:w="1247" w:type="dxa"/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 w:rsidRPr="000421E9"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871" w:type="dxa"/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-1.51178287</w:t>
            </w:r>
          </w:p>
        </w:tc>
        <w:tc>
          <w:tcPr>
            <w:tcW w:w="1134" w:type="dxa"/>
            <w:vAlign w:val="center"/>
          </w:tcPr>
          <w:p w:rsidR="00A74941" w:rsidRPr="000421E9" w:rsidRDefault="00A74941" w:rsidP="00D5062E">
            <w:pPr>
              <w:widowControl/>
              <w:ind w:leftChars="-119" w:left="-250" w:firstLineChars="78" w:firstLine="140"/>
              <w:jc w:val="center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247" w:type="dxa"/>
            <w:vAlign w:val="center"/>
          </w:tcPr>
          <w:p w:rsidR="00A74941" w:rsidRPr="000421E9" w:rsidRDefault="00A74941" w:rsidP="00D5062E">
            <w:pPr>
              <w:widowControl/>
              <w:ind w:leftChars="-51" w:left="-107" w:firstLineChars="60" w:firstLine="10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871" w:type="dxa"/>
          </w:tcPr>
          <w:p w:rsidR="00A74941" w:rsidRPr="002E7692" w:rsidRDefault="00A74941" w:rsidP="00D5062E">
            <w:pPr>
              <w:jc w:val="center"/>
              <w:rPr>
                <w:sz w:val="18"/>
                <w:szCs w:val="18"/>
              </w:rPr>
            </w:pPr>
            <w:r w:rsidRPr="002E7692">
              <w:rPr>
                <w:sz w:val="18"/>
                <w:szCs w:val="18"/>
              </w:rPr>
              <w:t>3.93197538</w:t>
            </w:r>
          </w:p>
        </w:tc>
        <w:tc>
          <w:tcPr>
            <w:tcW w:w="1134" w:type="dxa"/>
            <w:vAlign w:val="center"/>
          </w:tcPr>
          <w:p w:rsidR="00A74941" w:rsidRPr="000421E9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7" w:type="dxa"/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1" w:type="dxa"/>
          </w:tcPr>
          <w:p w:rsidR="00A74941" w:rsidRPr="00422670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3" w:type="dxa"/>
          </w:tcPr>
          <w:p w:rsidR="00A74941" w:rsidRDefault="00A74941" w:rsidP="00D506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</w:tbl>
    <w:p w:rsidR="001172DE" w:rsidRPr="00A74941" w:rsidRDefault="00A74941"/>
    <w:sectPr w:rsidR="001172DE" w:rsidRPr="00A74941" w:rsidSect="00A749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6CC"/>
    <w:rsid w:val="00063757"/>
    <w:rsid w:val="000D76CC"/>
    <w:rsid w:val="00325E16"/>
    <w:rsid w:val="00A74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494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49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494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49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2</Words>
  <Characters>1266</Characters>
  <Application>Microsoft Office Word</Application>
  <DocSecurity>0</DocSecurity>
  <Lines>10</Lines>
  <Paragraphs>2</Paragraphs>
  <ScaleCrop>false</ScaleCrop>
  <Company>http://sdwm.org</Company>
  <LinksUpToDate>false</LinksUpToDate>
  <CharactersWithSpaces>1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度完美技术论坛</dc:creator>
  <cp:keywords/>
  <dc:description/>
  <cp:lastModifiedBy>深度完美技术论坛</cp:lastModifiedBy>
  <cp:revision>2</cp:revision>
  <dcterms:created xsi:type="dcterms:W3CDTF">2018-04-04T11:22:00Z</dcterms:created>
  <dcterms:modified xsi:type="dcterms:W3CDTF">2018-04-04T11:23:00Z</dcterms:modified>
</cp:coreProperties>
</file>